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39C7B" w14:textId="77777777" w:rsidR="00372785" w:rsidRPr="00B41A5E" w:rsidRDefault="00372785" w:rsidP="00372785">
      <w:pPr>
        <w:pStyle w:val="Caption"/>
        <w:ind w:left="-709"/>
        <w:rPr>
          <w:rFonts w:ascii="Times New Roman" w:hAnsi="Times New Roman"/>
        </w:rPr>
      </w:pPr>
      <w:r w:rsidRPr="00B41A5E">
        <w:rPr>
          <w:rFonts w:ascii="Times New Roman" w:hAnsi="Times New Roman"/>
          <w:sz w:val="22"/>
          <w:szCs w:val="22"/>
        </w:rPr>
        <w:t xml:space="preserve">Table </w:t>
      </w:r>
      <w:r>
        <w:rPr>
          <w:rFonts w:ascii="Times New Roman" w:hAnsi="Times New Roman"/>
          <w:sz w:val="22"/>
          <w:szCs w:val="22"/>
        </w:rPr>
        <w:t>S</w:t>
      </w:r>
      <w:r w:rsidRPr="00B41A5E">
        <w:rPr>
          <w:rFonts w:ascii="Times New Roman" w:hAnsi="Times New Roman"/>
          <w:sz w:val="22"/>
          <w:szCs w:val="22"/>
        </w:rPr>
        <w:t xml:space="preserve">3: </w:t>
      </w:r>
      <w:r w:rsidRPr="00B41A5E">
        <w:rPr>
          <w:rFonts w:ascii="Times New Roman" w:hAnsi="Times New Roman"/>
          <w:b w:val="0"/>
          <w:bCs w:val="0"/>
          <w:sz w:val="22"/>
          <w:szCs w:val="22"/>
        </w:rPr>
        <w:t xml:space="preserve">Characteristics of included studies reporting </w:t>
      </w:r>
      <w:r w:rsidRPr="00E36344">
        <w:rPr>
          <w:rFonts w:ascii="Times New Roman" w:hAnsi="Times New Roman"/>
          <w:b w:val="0"/>
          <w:bCs w:val="0"/>
          <w:sz w:val="22"/>
          <w:szCs w:val="22"/>
        </w:rPr>
        <w:t>on s</w:t>
      </w:r>
      <w:r w:rsidRPr="00E36344">
        <w:rPr>
          <w:rStyle w:val="markedcontent"/>
          <w:rFonts w:ascii="Times New Roman" w:hAnsi="Times New Roman"/>
          <w:sz w:val="22"/>
          <w:szCs w:val="22"/>
        </w:rPr>
        <w:t>urveys or overviews</w:t>
      </w:r>
      <w:r w:rsidRPr="00B41A5E">
        <w:rPr>
          <w:rStyle w:val="markedcontent"/>
          <w:rFonts w:ascii="Times New Roman" w:hAnsi="Times New Roman"/>
          <w:sz w:val="22"/>
          <w:szCs w:val="22"/>
        </w:rPr>
        <w:t xml:space="preserve"> of neurodevelopmental follow-up </w:t>
      </w:r>
      <w:proofErr w:type="gramStart"/>
      <w:r w:rsidRPr="00B41A5E">
        <w:rPr>
          <w:rStyle w:val="markedcontent"/>
          <w:rFonts w:ascii="Times New Roman" w:hAnsi="Times New Roman"/>
          <w:sz w:val="22"/>
          <w:szCs w:val="22"/>
        </w:rPr>
        <w:t>practices</w:t>
      </w:r>
      <w:proofErr w:type="gramEnd"/>
    </w:p>
    <w:tbl>
      <w:tblPr>
        <w:tblStyle w:val="TableGrid"/>
        <w:tblW w:w="1573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57"/>
        <w:gridCol w:w="881"/>
        <w:gridCol w:w="2132"/>
        <w:gridCol w:w="992"/>
        <w:gridCol w:w="1276"/>
        <w:gridCol w:w="1134"/>
        <w:gridCol w:w="1282"/>
        <w:gridCol w:w="1278"/>
        <w:gridCol w:w="1560"/>
        <w:gridCol w:w="2258"/>
        <w:gridCol w:w="1985"/>
      </w:tblGrid>
      <w:tr w:rsidR="00372785" w:rsidRPr="00CE024D" w14:paraId="449AF265" w14:textId="77777777" w:rsidTr="00862FBC">
        <w:trPr>
          <w:trHeight w:val="264"/>
          <w:tblHeader/>
        </w:trPr>
        <w:tc>
          <w:tcPr>
            <w:tcW w:w="6238" w:type="dxa"/>
            <w:gridSpan w:val="5"/>
            <w:tcBorders>
              <w:right w:val="single" w:sz="18" w:space="0" w:color="auto"/>
            </w:tcBorders>
            <w:shd w:val="clear" w:color="auto" w:fill="BFBFBF" w:themeFill="background1" w:themeFillShade="BF"/>
            <w:noWrap/>
            <w:hideMark/>
          </w:tcPr>
          <w:p w14:paraId="71B72047" w14:textId="77777777" w:rsidR="00372785" w:rsidRPr="00A95C2C" w:rsidRDefault="00372785" w:rsidP="00862F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 details</w:t>
            </w:r>
          </w:p>
        </w:tc>
        <w:tc>
          <w:tcPr>
            <w:tcW w:w="5254" w:type="dxa"/>
            <w:gridSpan w:val="4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BFBFBF" w:themeFill="background1" w:themeFillShade="BF"/>
          </w:tcPr>
          <w:p w14:paraId="195E3EE7" w14:textId="77777777" w:rsidR="00372785" w:rsidRPr="00A95C2C" w:rsidRDefault="00372785" w:rsidP="00862F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/participant details</w:t>
            </w:r>
          </w:p>
        </w:tc>
        <w:tc>
          <w:tcPr>
            <w:tcW w:w="4243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8" w:space="0" w:color="auto"/>
            </w:tcBorders>
            <w:shd w:val="clear" w:color="auto" w:fill="BFBFBF" w:themeFill="background1" w:themeFillShade="BF"/>
            <w:noWrap/>
            <w:hideMark/>
          </w:tcPr>
          <w:p w14:paraId="4F9FE82D" w14:textId="77777777" w:rsidR="00372785" w:rsidRPr="00A95C2C" w:rsidRDefault="00372785" w:rsidP="00862FB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reported</w:t>
            </w:r>
          </w:p>
        </w:tc>
      </w:tr>
      <w:tr w:rsidR="00372785" w:rsidRPr="00CE024D" w14:paraId="4E10F09E" w14:textId="77777777" w:rsidTr="00862FBC">
        <w:trPr>
          <w:trHeight w:val="612"/>
        </w:trPr>
        <w:tc>
          <w:tcPr>
            <w:tcW w:w="957" w:type="dxa"/>
            <w:tcBorders>
              <w:bottom w:val="single" w:sz="8" w:space="0" w:color="auto"/>
            </w:tcBorders>
            <w:hideMark/>
          </w:tcPr>
          <w:p w14:paraId="0751E3B0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uthor, Year </w:t>
            </w:r>
            <w:r w:rsidRPr="00EE5E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eference</w:t>
            </w:r>
          </w:p>
        </w:tc>
        <w:tc>
          <w:tcPr>
            <w:tcW w:w="881" w:type="dxa"/>
            <w:tcBorders>
              <w:bottom w:val="single" w:sz="8" w:space="0" w:color="auto"/>
            </w:tcBorders>
            <w:hideMark/>
          </w:tcPr>
          <w:p w14:paraId="6B9885FD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ry</w:t>
            </w:r>
          </w:p>
        </w:tc>
        <w:tc>
          <w:tcPr>
            <w:tcW w:w="2132" w:type="dxa"/>
            <w:tcBorders>
              <w:bottom w:val="single" w:sz="8" w:space="0" w:color="auto"/>
            </w:tcBorders>
            <w:hideMark/>
          </w:tcPr>
          <w:p w14:paraId="55593DCF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us/Aim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hideMark/>
          </w:tcPr>
          <w:p w14:paraId="5BA514A0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ta collection</w:t>
            </w:r>
          </w:p>
        </w:tc>
        <w:tc>
          <w:tcPr>
            <w:tcW w:w="1276" w:type="dxa"/>
            <w:tcBorders>
              <w:bottom w:val="single" w:sz="8" w:space="0" w:color="auto"/>
              <w:right w:val="single" w:sz="18" w:space="0" w:color="auto"/>
            </w:tcBorders>
            <w:hideMark/>
          </w:tcPr>
          <w:p w14:paraId="67152393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sign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3102BC5C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 (sites or individuals)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5100D5DC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egion, Country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hideMark/>
          </w:tcPr>
          <w:p w14:paraId="28193ADB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ite type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8" w:space="0" w:color="auto"/>
            </w:tcBorders>
          </w:tcPr>
          <w:p w14:paraId="6AF3A68B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ole of survey participants</w:t>
            </w:r>
          </w:p>
        </w:tc>
        <w:tc>
          <w:tcPr>
            <w:tcW w:w="2258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6" w:space="0" w:color="auto"/>
            </w:tcBorders>
          </w:tcPr>
          <w:p w14:paraId="20490B2C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ey</w:t>
            </w: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message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noWrap/>
            <w:hideMark/>
          </w:tcPr>
          <w:p w14:paraId="2D3E6762" w14:textId="77777777" w:rsidR="00372785" w:rsidRPr="00A95C2C" w:rsidRDefault="00372785" w:rsidP="00862FBC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aps/opportunities</w:t>
            </w:r>
          </w:p>
        </w:tc>
      </w:tr>
      <w:tr w:rsidR="00372785" w:rsidRPr="00CE024D" w14:paraId="3CC7C025" w14:textId="77777777" w:rsidTr="00862FBC">
        <w:trPr>
          <w:trHeight w:val="1470"/>
        </w:trPr>
        <w:tc>
          <w:tcPr>
            <w:tcW w:w="957" w:type="dxa"/>
            <w:tcBorders>
              <w:top w:val="single" w:sz="8" w:space="0" w:color="auto"/>
            </w:tcBorders>
            <w:hideMark/>
          </w:tcPr>
          <w:p w14:paraId="7AEBCB51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Knutson et al, 2016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nutson&lt;/Author&gt;&lt;Year&gt;2016&lt;/Year&gt;&lt;RecNum&gt;27&lt;/RecNum&gt;&lt;DisplayText&gt;&lt;style face="superscript"&gt;9&lt;/style&gt;&lt;/DisplayText&gt;&lt;record&gt;&lt;rec-number&gt;27&lt;/rec-number&gt;&lt;foreign-keys&gt;&lt;key app="EN" db-id="fddzd2ar829ttieevs6x9eeoxszeewdtpwz9" timestamp="1663554030"&gt;27&lt;/key&gt;&lt;/foreign-keys&gt;&lt;ref-type name="Journal Article"&gt;17&lt;/ref-type&gt;&lt;contributors&gt;&lt;authors&gt;&lt;author&gt;Knutson, Stacie&lt;/author&gt;&lt;author&gt;Kelleman, Michael S&lt;/author&gt;&lt;author&gt;Kochilas, Lazaros&lt;/author&gt;&lt;/authors&gt;&lt;/contributors&gt;&lt;titles&gt;&lt;title&gt;Implementation of developmental screening guidelines for children with congenital heart disease&lt;/title&gt;&lt;secondary-title&gt;The Journal of Pediatrics&lt;/secondary-title&gt;&lt;/titles&gt;&lt;periodical&gt;&lt;full-title&gt;The Journal of Pediatrics&lt;/full-title&gt;&lt;/periodical&gt;&lt;pages&gt;135-141. e2&lt;/pages&gt;&lt;volume&gt;176&lt;/volume&gt;&lt;dates&gt;&lt;year&gt;2016&lt;/year&gt;&lt;/dates&gt;&lt;isbn&gt;0022-3476&lt;/isbn&gt;&lt;urls&gt;&lt;related-urls&gt;&lt;url&gt;https://www.jpeds.com/article/S0022-3476(16)30237-2/fulltex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tcBorders>
              <w:top w:val="single" w:sz="8" w:space="0" w:color="auto"/>
            </w:tcBorders>
            <w:hideMark/>
          </w:tcPr>
          <w:p w14:paraId="42E3CE2C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  <w:tcBorders>
              <w:top w:val="single" w:sz="8" w:space="0" w:color="auto"/>
            </w:tcBorders>
            <w:hideMark/>
          </w:tcPr>
          <w:p w14:paraId="38694F9E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Identify developmental interventions, guideline adherence, and barriers and enablers to developmental support of children with CHD</w:t>
            </w:r>
          </w:p>
        </w:tc>
        <w:tc>
          <w:tcPr>
            <w:tcW w:w="992" w:type="dxa"/>
            <w:tcBorders>
              <w:top w:val="single" w:sz="8" w:space="0" w:color="auto"/>
            </w:tcBorders>
            <w:hideMark/>
          </w:tcPr>
          <w:p w14:paraId="3B202DE0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Fe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ary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2014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June 2014</w:t>
            </w:r>
          </w:p>
        </w:tc>
        <w:tc>
          <w:tcPr>
            <w:tcW w:w="1276" w:type="dxa"/>
            <w:tcBorders>
              <w:top w:val="single" w:sz="8" w:space="0" w:color="auto"/>
              <w:right w:val="single" w:sz="18" w:space="0" w:color="auto"/>
            </w:tcBorders>
            <w:hideMark/>
          </w:tcPr>
          <w:p w14:paraId="5C8CBD2B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420FD0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326 individuals </w:t>
            </w:r>
          </w:p>
        </w:tc>
        <w:tc>
          <w:tcPr>
            <w:tcW w:w="128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7655555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Minnesota, USA</w:t>
            </w:r>
          </w:p>
        </w:tc>
        <w:tc>
          <w:tcPr>
            <w:tcW w:w="127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587959E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Private practice, community clinic, academic, </w:t>
            </w:r>
            <w:r w:rsidRPr="00FB4485">
              <w:rPr>
                <w:rFonts w:ascii="Times New Roman" w:hAnsi="Times New Roman" w:cs="Times New Roman"/>
                <w:sz w:val="18"/>
                <w:szCs w:val="18"/>
              </w:rPr>
              <w:t>Health Maintenance Organisatio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D838BEB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Family physicians, general paediatricians</w:t>
            </w:r>
          </w:p>
        </w:tc>
        <w:tc>
          <w:tcPr>
            <w:tcW w:w="2258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9B6EB8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Lack of awareness about AHA guidelines and risks of developmental problems in children with CHD, particularly in primary care providers</w:t>
            </w:r>
          </w:p>
        </w:tc>
        <w:tc>
          <w:tcPr>
            <w:tcW w:w="198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7F35319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Greater education of primary care providers and collaboration with paediatric cardiology required to improve outcomes</w:t>
            </w:r>
          </w:p>
        </w:tc>
      </w:tr>
      <w:tr w:rsidR="00372785" w:rsidRPr="00CE024D" w14:paraId="23318EB2" w14:textId="77777777" w:rsidTr="00862FBC">
        <w:trPr>
          <w:trHeight w:val="1063"/>
        </w:trPr>
        <w:tc>
          <w:tcPr>
            <w:tcW w:w="957" w:type="dxa"/>
            <w:hideMark/>
          </w:tcPr>
          <w:p w14:paraId="56233204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Di Maria et al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i Maria&lt;/Author&gt;&lt;Year&gt;2019&lt;/Year&gt;&lt;RecNum&gt;21&lt;/RecNum&gt;&lt;DisplayText&gt;&lt;style face="superscript"&gt;37&lt;/style&gt;&lt;/DisplayText&gt;&lt;record&gt;&lt;rec-number&gt;21&lt;/rec-number&gt;&lt;foreign-keys&gt;&lt;key app="EN" db-id="fddzd2ar829ttieevs6x9eeoxszeewdtpwz9" timestamp="1654477780"&gt;21&lt;/key&gt;&lt;/foreign-keys&gt;&lt;ref-type name="Journal Article"&gt;17&lt;/ref-type&gt;&lt;contributors&gt;&lt;authors&gt;&lt;author&gt;Di Maria, Michael V&lt;/author&gt;&lt;author&gt;Brown, David W&lt;/author&gt;&lt;author&gt;Cetta, Frank&lt;/author&gt;&lt;author&gt;Ginde, Salil&lt;/author&gt;&lt;author&gt;Goldberg, David&lt;/author&gt;&lt;author&gt;Menon, Shaji C&lt;/author&gt;&lt;author&gt;Phelps, Heather M&lt;/author&gt;&lt;author&gt;Rychik, Jack&lt;/author&gt;&lt;author&gt;Schumacher, Kurt R&lt;/author&gt;&lt;author&gt;Thrush, Philip&lt;/author&gt;&lt;/authors&gt;&lt;/contributors&gt;&lt;titles&gt;&lt;title&gt;Surveillance testing and preventive care after Fontan operation: a multi-institutional survey&lt;/title&gt;&lt;secondary-title&gt;Pediatric cardiology&lt;/secondary-title&gt;&lt;/titles&gt;&lt;periodical&gt;&lt;full-title&gt;Pediatric Cardiology&lt;/full-title&gt;&lt;/periodical&gt;&lt;pages&gt;110-115&lt;/pages&gt;&lt;volume&gt;40&lt;/volume&gt;&lt;number&gt;1&lt;/number&gt;&lt;dates&gt;&lt;year&gt;2019&lt;/year&gt;&lt;/dates&gt;&lt;isbn&gt;1432-1971&lt;/isbn&gt;&lt;urls&gt;&lt;related-urls&gt;&lt;url&gt;https://link.springer.com/content/pdf/10.1007/s00246-018-1966-9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1F42B6D8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  <w:hideMark/>
          </w:tcPr>
          <w:p w14:paraId="5D6D4BD1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Identify practice patterns in surveillance testing within programs caring for Fontan patients in the USA</w:t>
            </w:r>
          </w:p>
        </w:tc>
        <w:tc>
          <w:tcPr>
            <w:tcW w:w="992" w:type="dxa"/>
            <w:hideMark/>
          </w:tcPr>
          <w:p w14:paraId="4502787A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0AD4BB36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1EC6C2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11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DBBC689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BC493D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Academic centre (n=6); clinical centre (n=5) 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1D529057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Physician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37811A8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ignificant practice variability in type and timing of surveillance testing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4A086A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372785" w:rsidRPr="00CE024D" w14:paraId="1EA620DA" w14:textId="77777777" w:rsidTr="00862FBC">
        <w:trPr>
          <w:trHeight w:val="1275"/>
        </w:trPr>
        <w:tc>
          <w:tcPr>
            <w:tcW w:w="957" w:type="dxa"/>
            <w:hideMark/>
          </w:tcPr>
          <w:p w14:paraId="3F3C0161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Miller et al, 20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ller&lt;/Author&gt;&lt;Year&gt;2020&lt;/Year&gt;&lt;RecNum&gt;20&lt;/RecNum&gt;&lt;DisplayText&gt;&lt;style face="superscript"&gt;41&lt;/style&gt;&lt;/DisplayText&gt;&lt;record&gt;&lt;rec-number&gt;20&lt;/rec-number&gt;&lt;foreign-keys&gt;&lt;key app="EN" db-id="fddzd2ar829ttieevs6x9eeoxszeewdtpwz9" timestamp="1654477753"&gt;20&lt;/key&gt;&lt;/foreign-keys&gt;&lt;ref-type name="Journal Article"&gt;17&lt;/ref-type&gt;&lt;contributors&gt;&lt;authors&gt;&lt;author&gt;Miller, Thomas A&lt;/author&gt;&lt;author&gt;Sadhwani, Anjali&lt;/author&gt;&lt;author&gt;Sanz, Jacqueline&lt;/author&gt;&lt;author&gt;Sood, Erica&lt;/author&gt;&lt;author&gt;Ilardi, Dawn&lt;/author&gt;&lt;author&gt;Newburger, Jane W&lt;/author&gt;&lt;author&gt;Goldberg, Caren S&lt;/author&gt;&lt;author&gt;Wypij, David&lt;/author&gt;&lt;author&gt;Gaynor, J William&lt;/author&gt;&lt;author&gt;Marino, Bradley S&lt;/author&gt;&lt;/authors&gt;&lt;/contributors&gt;&lt;titles&gt;&lt;title&gt;Variations in practice in cardiac neurodevelopmental follow-up programs&lt;/title&gt;&lt;secondary-title&gt;Cardiology in the Young&lt;/secondary-title&gt;&lt;/titles&gt;&lt;periodical&gt;&lt;full-title&gt;Cardiology in the Young&lt;/full-title&gt;&lt;/periodical&gt;&lt;pages&gt;1603-1608&lt;/pages&gt;&lt;volume&gt;30&lt;/volume&gt;&lt;number&gt;11&lt;/number&gt;&lt;dates&gt;&lt;year&gt;2020&lt;/year&gt;&lt;/dates&gt;&lt;isbn&gt;1047-9511&lt;/isbn&gt;&lt;urls&gt;&lt;related-urls&gt;&lt;url&gt;https://www.cambridge.org/core/services/aop-cambridge-core/content/view/E6E25DF236B7D96EC501DC80BCDD488C/S1047951120003522a.pdf/div-class-title-variations-in-practice-in-cardiac-neurodevelopmental-follow-up-programs-div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7C0DC159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  <w:hideMark/>
          </w:tcPr>
          <w:p w14:paraId="36BF6EBD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Identify the characteristics and practices of neurodevelopmental follow-up approaches of CNOC member centres</w:t>
            </w:r>
          </w:p>
        </w:tc>
        <w:tc>
          <w:tcPr>
            <w:tcW w:w="992" w:type="dxa"/>
            <w:hideMark/>
          </w:tcPr>
          <w:p w14:paraId="690828CA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No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mber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2017 – May 2018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7911CF4E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B4AE231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23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2D43935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 (n=20), Canada (n=2), Europe (n=1)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A38410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60E438A" w14:textId="77777777" w:rsidR="00372785" w:rsidRPr="00A95C2C" w:rsidRDefault="00372785" w:rsidP="00862FBC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Intensivis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nurses, psychologists, cardiologists, neurologists, developmental paediatricians, quality manager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C41C3EC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Although practices vary greatly, most centres focus on younger ages using common, standardised assessment measur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0616D0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Gap at school-age and beyond; limited understanding of relative importance of components on outcomes</w:t>
            </w:r>
          </w:p>
        </w:tc>
      </w:tr>
      <w:tr w:rsidR="00372785" w:rsidRPr="00CE024D" w14:paraId="247B9A22" w14:textId="77777777" w:rsidTr="00862FBC">
        <w:trPr>
          <w:trHeight w:val="1125"/>
        </w:trPr>
        <w:tc>
          <w:tcPr>
            <w:tcW w:w="957" w:type="dxa"/>
            <w:hideMark/>
          </w:tcPr>
          <w:p w14:paraId="66470543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idhu et al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idhu&lt;/Author&gt;&lt;Year&gt;2022&lt;/Year&gt;&lt;RecNum&gt;28&lt;/RecNum&gt;&lt;DisplayText&gt;&lt;style face="superscript"&gt;55&lt;/style&gt;&lt;/DisplayText&gt;&lt;record&gt;&lt;rec-number&gt;28&lt;/rec-number&gt;&lt;foreign-keys&gt;&lt;key app="EN" db-id="fddzd2ar829ttieevs6x9eeoxszeewdtpwz9" timestamp="1663554406"&gt;28&lt;/key&gt;&lt;/foreign-keys&gt;&lt;ref-type name="Journal Article"&gt;17&lt;/ref-type&gt;&lt;contributors&gt;&lt;authors&gt;&lt;author&gt;Sidhu, Sharnendra K&lt;/author&gt;&lt;author&gt;McLaughlin, Laura J&lt;/author&gt;&lt;author&gt;Pham, Tammy B&lt;/author&gt;&lt;author&gt;Lazarevic, Bojan&lt;/author&gt;&lt;author&gt;Kriegel, Elana R&lt;/author&gt;&lt;author&gt;Rosenthal, Hannah E&lt;/author&gt;&lt;author&gt;Rabinowitz, Edon J&lt;/author&gt;&lt;author&gt;Milanaik, Ruth L&lt;/author&gt;&lt;/authors&gt;&lt;/contributors&gt;&lt;titles&gt;&lt;title&gt;Paediatric cardiologist adherence to American Heart Association neurodevelopmental recommendations for CHD patients&lt;/title&gt;&lt;secondary-title&gt;Cardiology in the Young&lt;/secondary-title&gt;&lt;/titles&gt;&lt;periodical&gt;&lt;full-title&gt;Cardiology in the Young&lt;/full-title&gt;&lt;/periodical&gt;&lt;pages&gt;1-7&lt;/pages&gt;&lt;dates&gt;&lt;year&gt;2022&lt;/year&gt;&lt;/dates&gt;&lt;isbn&gt;1047-95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4DA1D2C6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  <w:hideMark/>
          </w:tcPr>
          <w:p w14:paraId="541FE44C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Evaluate the awareness and adherence of paediatric cardiologists to AHA guidelines relating to developmental referral and surveillance of children CHD</w:t>
            </w:r>
          </w:p>
        </w:tc>
        <w:tc>
          <w:tcPr>
            <w:tcW w:w="992" w:type="dxa"/>
            <w:hideMark/>
          </w:tcPr>
          <w:p w14:paraId="668626CD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438B7597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2B0A01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129 individuals 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hideMark/>
          </w:tcPr>
          <w:p w14:paraId="062BB4A3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BD96BF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Mostly hospital-based 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54D0CCE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Paediatric cardiologist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F1187F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Most respondents worked at centres with formal neurodevelopmental follow-up programs. Over half lacked familiarity with AHA guidelines. Underutilisation of developmental surveillance testing by primary care physicians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7459BEC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>Greater collaboration between primary care providers and paediatric cardiologists required. Incorporate developmental surveillance and screening recommendations into AAP guidelines.</w:t>
            </w:r>
          </w:p>
        </w:tc>
      </w:tr>
      <w:tr w:rsidR="00372785" w:rsidRPr="00CE024D" w14:paraId="6D350887" w14:textId="77777777" w:rsidTr="00862FBC">
        <w:trPr>
          <w:trHeight w:val="1470"/>
        </w:trPr>
        <w:tc>
          <w:tcPr>
            <w:tcW w:w="957" w:type="dxa"/>
            <w:hideMark/>
          </w:tcPr>
          <w:p w14:paraId="34D4C55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asile et al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asile&lt;/Author&gt;&lt;Year&gt;2022&lt;/Year&gt;&lt;RecNum&gt;22&lt;/RecNum&gt;&lt;DisplayText&gt;&lt;style face="superscript"&gt;13&lt;/style&gt;&lt;/DisplayText&gt;&lt;record&gt;&lt;rec-number&gt;22&lt;/rec-number&gt;&lt;foreign-keys&gt;&lt;key app="EN" db-id="fddzd2ar829ttieevs6x9eeoxszeewdtpwz9" timestamp="1654477843"&gt;22&lt;/key&gt;&lt;/foreign-keys&gt;&lt;ref-type name="Journal Article"&gt;17&lt;/ref-type&gt;&lt;contributors&gt;&lt;authors&gt;&lt;author&gt;Basile, Nathan L&lt;/author&gt;&lt;author&gt;Kirschman, Keri J Brown&lt;/author&gt;&lt;author&gt;Dempster, Nicole R&lt;/author&gt;&lt;/authors&gt;&lt;/contributors&gt;&lt;titles&gt;&lt;title&gt;Psychosocial, neurodevelopmental, and transition of care practices provided to children with CHD across North American cardiac clinics&lt;/title&gt;&lt;secondary-title&gt;Cardiology in the Young&lt;/secondary-title&gt;&lt;/titles&gt;&lt;periodical&gt;&lt;full-title&gt;Cardiology in the Young&lt;/full-title&gt;&lt;/periodical&gt;&lt;pages&gt;1-7&lt;/pages&gt;&lt;dates&gt;&lt;year&gt;2022&lt;/year&gt;&lt;/dates&gt;&lt;isbn&gt;1047-951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61A2B2C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  <w:hideMark/>
          </w:tcPr>
          <w:p w14:paraId="39B0796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Identify practices for neurodevelopmental, psychosocial, and transitional outpatient care for children with CHD in North American hospitals</w:t>
            </w:r>
          </w:p>
        </w:tc>
        <w:tc>
          <w:tcPr>
            <w:tcW w:w="992" w:type="dxa"/>
            <w:hideMark/>
          </w:tcPr>
          <w:p w14:paraId="422DE50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June 2019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75B7B5AC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3C184E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48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14E18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61D77DA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Hospital-based paediatric cardiac clinics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338B9E5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Nurses, psychologists, cardiologist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E45652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Care practices are highly varied across the cardiac clinics represented, and only small proportion able to meet AHA guidelines due to implementation challenges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745D62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Improve the neurodevelopmental management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br/>
              <w:t>of school-aged and adolescent children with CHD</w:t>
            </w:r>
          </w:p>
        </w:tc>
      </w:tr>
      <w:tr w:rsidR="00372785" w:rsidRPr="00CE024D" w14:paraId="4308D098" w14:textId="77777777" w:rsidTr="00862FBC">
        <w:trPr>
          <w:trHeight w:val="1470"/>
        </w:trPr>
        <w:tc>
          <w:tcPr>
            <w:tcW w:w="957" w:type="dxa"/>
          </w:tcPr>
          <w:p w14:paraId="2695210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38A8">
              <w:rPr>
                <w:rFonts w:ascii="Times New Roman" w:hAnsi="Times New Roman" w:cs="Times New Roman"/>
                <w:sz w:val="18"/>
                <w:szCs w:val="18"/>
              </w:rPr>
              <w:t>Kasparian et 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asparian&lt;/Author&gt;&lt;Year&gt;2022&lt;/Year&gt;&lt;RecNum&gt;76&lt;/RecNum&gt;&lt;DisplayText&gt;&lt;style face="superscript"&gt;46&lt;/style&gt;&lt;/DisplayText&gt;&lt;record&gt;&lt;rec-number&gt;76&lt;/rec-number&gt;&lt;foreign-keys&gt;&lt;key app="EN" db-id="fddzd2ar829ttieevs6x9eeoxszeewdtpwz9" timestamp="1674097033"&gt;76&lt;/key&gt;&lt;/foreign-keys&gt;&lt;ref-type name="Journal Article"&gt;17&lt;/ref-type&gt;&lt;contributors&gt;&lt;authors&gt;&lt;author&gt;Kasparian, N. A.&lt;/author&gt;&lt;author&gt;Sadhwani, A.&lt;/author&gt;&lt;author&gt;Sananes, R.&lt;/author&gt;&lt;author&gt;Blumenfeld, E.&lt;/author&gt;&lt;author&gt;Butcher, J. L.&lt;/author&gt;&lt;author&gt;Cassidy, A. R.&lt;/author&gt;&lt;author&gt;Cox, S. M.&lt;/author&gt;&lt;author&gt;Kenowitz, J.&lt;/author&gt;&lt;author&gt;Miller, T. A.&lt;/author&gt;&lt;author&gt;Sanz, J. H.&lt;/author&gt;&lt;author&gt;Wolfe, K. R.&lt;/author&gt;&lt;author&gt;Ilardi, D.&lt;/author&gt;&lt;/authors&gt;&lt;/contributors&gt;&lt;titles&gt;&lt;title&gt;Telehealth Services for Cardiac Neurodevelopmental Care during the COVID-19 Pandemic: A Site Survey from the Cardiac Neurodevelopmental Outcome Collaborative&lt;/title&gt;&lt;secondary-title&gt;Cardiology in the Young&lt;/secondary-title&gt;&lt;/titles&gt;&lt;periodical&gt;&lt;full-title&gt;Cardiology in the Young&lt;/full-title&gt;&lt;/periodical&gt;&lt;dates&gt;&lt;year&gt;2022&lt;/year&gt;&lt;/dates&gt;&lt;urls&gt;&lt;related-urls&gt;&lt;url&gt;https://www.scopus.com/inward/record.uri?eid=2-s2.0-85126026989&amp;amp;doi=10.1017%2fS1047951122000579&amp;amp;partnerID=40&amp;amp;md5=1b4b141fa65fc35271d4b4e76aaf50a8&lt;/url&gt;&lt;/related-urls&gt;&lt;/urls&gt;&lt;electronic-resource-num&gt;10.1017/S1047951122000579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2022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81" w:type="dxa"/>
          </w:tcPr>
          <w:p w14:paraId="421FBD83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and Canada</w:t>
            </w:r>
          </w:p>
        </w:tc>
        <w:tc>
          <w:tcPr>
            <w:tcW w:w="2132" w:type="dxa"/>
          </w:tcPr>
          <w:p w14:paraId="56B6337D" w14:textId="77777777" w:rsidR="00372785" w:rsidRPr="00A95C2C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Quantify implementation of </w:t>
            </w:r>
            <w:r w:rsidRPr="008D0DE5">
              <w:rPr>
                <w:rFonts w:ascii="Times New Roman" w:hAnsi="Times New Roman" w:cs="Times New Roman"/>
                <w:sz w:val="18"/>
                <w:szCs w:val="18"/>
              </w:rPr>
              <w:t xml:space="preserve">telehealth </w:t>
            </w:r>
          </w:p>
          <w:p w14:paraId="26E227A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practice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neurodevelopmental follow-u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ograms at</w:t>
            </w:r>
            <w:r w:rsidRPr="00A95C2C">
              <w:rPr>
                <w:rFonts w:ascii="Times New Roman" w:hAnsi="Times New Roman" w:cs="Times New Roman"/>
                <w:sz w:val="18"/>
                <w:szCs w:val="18"/>
              </w:rPr>
              <w:t xml:space="preserve"> CNOC member centre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during COVID-19 </w:t>
            </w:r>
          </w:p>
        </w:tc>
        <w:tc>
          <w:tcPr>
            <w:tcW w:w="992" w:type="dxa"/>
          </w:tcPr>
          <w:p w14:paraId="4D17814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DE5">
              <w:rPr>
                <w:rFonts w:ascii="Times New Roman" w:hAnsi="Times New Roman" w:cs="Times New Roman"/>
                <w:sz w:val="18"/>
                <w:szCs w:val="18"/>
              </w:rPr>
              <w:t xml:space="preserve">July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20-</w:t>
            </w:r>
            <w:r w:rsidRPr="008D0DE5">
              <w:rPr>
                <w:rFonts w:ascii="Times New Roman" w:hAnsi="Times New Roman" w:cs="Times New Roman"/>
                <w:sz w:val="18"/>
                <w:szCs w:val="18"/>
              </w:rPr>
              <w:t xml:space="preserve"> August 2020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9C6DA8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CB967A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AFF08" w14:textId="77777777" w:rsidR="00372785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(n=29)</w:t>
            </w:r>
          </w:p>
          <w:p w14:paraId="59A6D61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nada (n=1)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C1EA" w14:textId="77777777" w:rsidR="00372785" w:rsidRPr="008D0DE5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8D0DE5">
              <w:rPr>
                <w:rFonts w:ascii="Times New Roman" w:hAnsi="Times New Roman" w:cs="Times New Roman"/>
                <w:sz w:val="18"/>
                <w:szCs w:val="18"/>
              </w:rPr>
              <w:t>edical institutions that</w:t>
            </w:r>
          </w:p>
          <w:p w14:paraId="30CC34B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DE5">
              <w:rPr>
                <w:rFonts w:ascii="Times New Roman" w:hAnsi="Times New Roman" w:cs="Times New Roman"/>
                <w:sz w:val="18"/>
                <w:szCs w:val="18"/>
              </w:rPr>
              <w:t>provide care for children with CHD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50FB43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sychologists, physicians, nurses, developmental specialist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66806F8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/30 sites successfully transitioned to delivering some (but not all) elements of neurodevelopmental follow-up virtually. Challenges with technology, providing equitable care, and provider perceptions need to be addressed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26813" w14:textId="77777777" w:rsidR="00372785" w:rsidRPr="008F3AE3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esearch is required about validity and </w:t>
            </w:r>
            <w:r w:rsidRPr="008F3AE3">
              <w:rPr>
                <w:rFonts w:ascii="Times New Roman" w:hAnsi="Times New Roman" w:cs="Times New Roman"/>
                <w:sz w:val="18"/>
                <w:szCs w:val="18"/>
              </w:rPr>
              <w:t xml:space="preserve">practical administration of </w:t>
            </w:r>
            <w:proofErr w:type="gramStart"/>
            <w:r w:rsidRPr="008F3AE3">
              <w:rPr>
                <w:rFonts w:ascii="Times New Roman" w:hAnsi="Times New Roman" w:cs="Times New Roman"/>
                <w:sz w:val="18"/>
                <w:szCs w:val="18"/>
              </w:rPr>
              <w:t>standardised</w:t>
            </w:r>
            <w:proofErr w:type="gramEnd"/>
          </w:p>
          <w:p w14:paraId="569F944A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F3AE3">
              <w:rPr>
                <w:rFonts w:ascii="Times New Roman" w:hAnsi="Times New Roman" w:cs="Times New Roman"/>
                <w:sz w:val="18"/>
                <w:szCs w:val="18"/>
              </w:rPr>
              <w:t xml:space="preserve">psychological and neurodevelopmental assessment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or children over telehealth. An opportunity exists to provide training and guidance in telehealth use for follow-up clinics.</w:t>
            </w:r>
          </w:p>
        </w:tc>
      </w:tr>
      <w:tr w:rsidR="00372785" w:rsidRPr="00CE024D" w14:paraId="79D8F893" w14:textId="77777777" w:rsidTr="00862FBC">
        <w:trPr>
          <w:trHeight w:val="1470"/>
        </w:trPr>
        <w:tc>
          <w:tcPr>
            <w:tcW w:w="957" w:type="dxa"/>
          </w:tcPr>
          <w:p w14:paraId="44373EC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on et al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Leon&lt;/Author&gt;&lt;Year&gt;2022&lt;/Year&gt;&lt;RecNum&gt;115&lt;/RecNum&gt;&lt;DisplayText&gt;&lt;style face="superscript"&gt;45&lt;/style&gt;&lt;/DisplayText&gt;&lt;record&gt;&lt;rec-number&gt;115&lt;/rec-number&gt;&lt;foreign-keys&gt;&lt;key app="EN" db-id="fddzd2ar829ttieevs6x9eeoxszeewdtpwz9" timestamp="1679379412"&gt;115&lt;/key&gt;&lt;/foreign-keys&gt;&lt;ref-type name="Journal Article"&gt;17&lt;/ref-type&gt;&lt;contributors&gt;&lt;authors&gt;&lt;author&gt;Leon, Rachel L&lt;/author&gt;&lt;author&gt;Levy, Philip T&lt;/author&gt;&lt;author&gt;Hu, June&lt;/author&gt;&lt;author&gt;Yallpragada, Sushmita G&lt;/author&gt;&lt;author&gt;Hamrick, Shannon EG&lt;/author&gt;&lt;author&gt;Ball, Molly K&lt;/author&gt;&lt;/authors&gt;&lt;/contributors&gt;&lt;titles&gt;&lt;title&gt;Practice variations for fetal and neonatal congenital heart disease within the Children’s Hospitals Neonatal Consortium&lt;/title&gt;&lt;secondary-title&gt;Pediatric Research&lt;/secondary-title&gt;&lt;/titles&gt;&lt;periodical&gt;&lt;full-title&gt;Pediatric Research&lt;/full-title&gt;&lt;/periodical&gt;&lt;pages&gt;1-8&lt;/pages&gt;&lt;dates&gt;&lt;year&gt;2022&lt;/year&gt;&lt;/dates&gt;&lt;isbn&gt;0031-399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</w:tcPr>
          <w:p w14:paraId="166FE67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2132" w:type="dxa"/>
          </w:tcPr>
          <w:p w14:paraId="5DE8D6A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8516AE">
              <w:rPr>
                <w:rFonts w:ascii="Times New Roman" w:hAnsi="Times New Roman" w:cs="Times New Roman"/>
                <w:sz w:val="18"/>
                <w:szCs w:val="18"/>
              </w:rPr>
              <w:t xml:space="preserve">etermine variation in practice for neonatal CHD care with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 network of </w:t>
            </w:r>
            <w:r w:rsidRPr="008516AE">
              <w:rPr>
                <w:rFonts w:ascii="Times New Roman" w:hAnsi="Times New Roman" w:cs="Times New Roman"/>
                <w:sz w:val="18"/>
                <w:szCs w:val="18"/>
              </w:rPr>
              <w:t>high-volume neonatal cardiac surgery program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in North America</w:t>
            </w:r>
          </w:p>
        </w:tc>
        <w:tc>
          <w:tcPr>
            <w:tcW w:w="992" w:type="dxa"/>
          </w:tcPr>
          <w:p w14:paraId="487F3E0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pril 2021- September 2021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547A5978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4C737C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35EF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SA and Canada (not specified how many from each region)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4F719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516AE">
              <w:rPr>
                <w:rFonts w:ascii="Times New Roman" w:hAnsi="Times New Roman" w:cs="Times New Roman"/>
                <w:sz w:val="18"/>
                <w:szCs w:val="18"/>
              </w:rPr>
              <w:t xml:space="preserve">Children’s Hospital’s Neonatal Consortium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ember hospitals (sites with Level IV NICUs)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FC48BD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22365C0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 xml:space="preserve">eurodevelopmental follow-up care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s 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 xml:space="preserve">provided i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lmost all c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>entres (97%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. However, 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>significant variatio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exist in how this care is delivered and integrated into cardiology, NICU and other 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>clinical pract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3B44E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nd pathways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4471E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search needs to understand role of neurodevelopmental testing in patients with CHD. Standards for postnatal CHD care will decrease inter-centre variability.</w:t>
            </w:r>
          </w:p>
        </w:tc>
      </w:tr>
      <w:tr w:rsidR="00372785" w:rsidRPr="00CE024D" w14:paraId="505CE4F8" w14:textId="77777777" w:rsidTr="00862FBC">
        <w:trPr>
          <w:trHeight w:val="1470"/>
        </w:trPr>
        <w:tc>
          <w:tcPr>
            <w:tcW w:w="957" w:type="dxa"/>
          </w:tcPr>
          <w:p w14:paraId="13C525D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Bolduc et al, 2022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olduc&lt;/Author&gt;&lt;Year&gt;2022&lt;/Year&gt;&lt;RecNum&gt;26&lt;/RecNum&gt;&lt;DisplayText&gt;&lt;style face="superscript"&gt;15&lt;/style&gt;&lt;/DisplayText&gt;&lt;record&gt;&lt;rec-number&gt;26&lt;/rec-number&gt;&lt;foreign-keys&gt;&lt;key app="EN" db-id="fddzd2ar829ttieevs6x9eeoxszeewdtpwz9" timestamp="1654478064"&gt;26&lt;/key&gt;&lt;/foreign-keys&gt;&lt;ref-type name="Journal Article"&gt;17&lt;/ref-type&gt;&lt;contributors&gt;&lt;authors&gt;&lt;author&gt;Bolduc, Marie-Eve&lt;/author&gt;&lt;author&gt;Rennick, Janet E&lt;/author&gt;&lt;author&gt;Gagnon, Isabelle&lt;/author&gt;&lt;author&gt;Majnemer, Annette&lt;/author&gt;&lt;author&gt;Brossard-Racine, Marie&lt;/author&gt;&lt;/authors&gt;&lt;/contributors&gt;&lt;titles&gt;&lt;title&gt;Canadian developmental follow-up practices in children with congenital heart defects: a national environmental scan&lt;/title&gt;&lt;secondary-title&gt;CJC Pediatric and Congenital Heart Disease&lt;/secondary-title&gt;&lt;/titles&gt;&lt;periodical&gt;&lt;full-title&gt;CJC Pediatric and Congenital Heart Disease&lt;/full-title&gt;&lt;/periodical&gt;&lt;pages&gt;3-10&lt;/pages&gt;&lt;volume&gt;1&lt;/volume&gt;&lt;number&gt;1&lt;/number&gt;&lt;dates&gt;&lt;year&gt;2022&lt;/year&gt;&lt;/dates&gt;&lt;isbn&gt;2772-8129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</w:tcPr>
          <w:p w14:paraId="0D48E466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Canada</w:t>
            </w:r>
          </w:p>
        </w:tc>
        <w:tc>
          <w:tcPr>
            <w:tcW w:w="2132" w:type="dxa"/>
          </w:tcPr>
          <w:p w14:paraId="406EE13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Describe current developmental follow-up practices and challenges in centres performing paediatric open-heart surgery in Canada</w:t>
            </w:r>
          </w:p>
        </w:tc>
        <w:tc>
          <w:tcPr>
            <w:tcW w:w="992" w:type="dxa"/>
          </w:tcPr>
          <w:p w14:paraId="78C3C63C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0998ED4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urvey and telephone interviews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AD36B79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8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CEE10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Canada, across Alberta, British Columbia, Nova Scotia, Ontario, Quebec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9B2B0C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Paediatric hospital, university health centre, general hospital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DCF47F8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Nurses, psychologists, cardiologists, p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dia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tricians, neonatologist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408E26A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Current practice is varied and sub-optimal. Strict eligibility criteria for access. 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2D6F3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Sites would benefit from a more systematic approach. Develop national recommendations to optimize the developmental follow-up practices in Canada. </w:t>
            </w:r>
          </w:p>
        </w:tc>
      </w:tr>
      <w:tr w:rsidR="00372785" w:rsidRPr="00CE024D" w14:paraId="7AEFED3C" w14:textId="77777777" w:rsidTr="00862FBC">
        <w:trPr>
          <w:trHeight w:val="1320"/>
        </w:trPr>
        <w:tc>
          <w:tcPr>
            <w:tcW w:w="957" w:type="dxa"/>
            <w:hideMark/>
          </w:tcPr>
          <w:p w14:paraId="16C8DCE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27C8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Hoskote</w:t>
            </w:r>
            <w:proofErr w:type="spellEnd"/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et al, 20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Hoskote&lt;/Author&gt;&lt;Year&gt;2021&lt;/Year&gt;&lt;RecNum&gt;23&lt;/RecNum&gt;&lt;DisplayText&gt;&lt;style face="superscript"&gt;43&lt;/style&gt;&lt;/DisplayText&gt;&lt;record&gt;&lt;rec-number&gt;23&lt;/rec-number&gt;&lt;foreign-keys&gt;&lt;key app="EN" db-id="fddzd2ar829ttieevs6x9eeoxszeewdtpwz9" timestamp="1654477903"&gt;23&lt;/key&gt;&lt;/foreign-keys&gt;&lt;ref-type name="Journal Article"&gt;17&lt;/ref-type&gt;&lt;contributors&gt;&lt;authors&gt;&lt;author&gt;Hoskote, Aparna&lt;/author&gt;&lt;author&gt;Ridout, Deborah&lt;/author&gt;&lt;author&gt;Banks, Victoria&lt;/author&gt;&lt;author&gt;Kakat, Suzan&lt;/author&gt;&lt;author&gt;Lakhanpaul, Monica&lt;/author&gt;&lt;author&gt;Pagel, Christina&lt;/author&gt;&lt;author&gt;Franklin, Rodney CG&lt;/author&gt;&lt;author&gt;Witter, Thomas&lt;/author&gt;&lt;author&gt;Lakhani, Rhian&lt;/author&gt;&lt;author&gt;Tibby, Shane M&lt;/author&gt;&lt;/authors&gt;&lt;/contributors&gt;&lt;titles&gt;&lt;title&gt;Neurodevelopmental status and follow-up in preschool children with heart disease in London, UK&lt;/title&gt;&lt;secondary-title&gt;Archives of Disease in Childhood&lt;/secondary-title&gt;&lt;/titles&gt;&lt;periodical&gt;&lt;full-title&gt;Archives of Disease in Childhood&lt;/full-title&gt;&lt;/periodical&gt;&lt;pages&gt;263-271&lt;/pages&gt;&lt;volume&gt;106&lt;/volume&gt;&lt;number&gt;3&lt;/number&gt;&lt;dates&gt;&lt;year&gt;2021&lt;/year&gt;&lt;/dates&gt;&lt;isbn&gt;0003-9888&lt;/isbn&gt;&lt;urls&gt;&lt;related-urls&gt;&lt;url&gt;https://adc.bmj.com/content/archdischild/106/3/263.full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32CE74F6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2132" w:type="dxa"/>
            <w:hideMark/>
          </w:tcPr>
          <w:p w14:paraId="3569D75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To describe neurodevelopment and follow-up practices in preschool children with heart disease in London</w:t>
            </w:r>
          </w:p>
        </w:tc>
        <w:tc>
          <w:tcPr>
            <w:tcW w:w="992" w:type="dxa"/>
            <w:hideMark/>
          </w:tcPr>
          <w:p w14:paraId="3875D8A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J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ry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2014- J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ary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1C05482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econdary analysis of cross-sectional convenience sample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AEA118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3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366D8C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London, UK 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B9739F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Tertiary children’s cardiac centres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396788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9B237E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Variability in services received. Many children, despite being in the high-risk category, did not appear to be under appropriate services for their developmental needs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0AD7F0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No UK-based guideline. Structured neurodevelopmental follow-up programs needed.</w:t>
            </w:r>
          </w:p>
        </w:tc>
      </w:tr>
      <w:tr w:rsidR="00372785" w:rsidRPr="00CE024D" w14:paraId="49382720" w14:textId="77777777" w:rsidTr="00862FBC">
        <w:trPr>
          <w:trHeight w:val="1320"/>
        </w:trPr>
        <w:tc>
          <w:tcPr>
            <w:tcW w:w="957" w:type="dxa"/>
          </w:tcPr>
          <w:p w14:paraId="616D1CFE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mith et al, 2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mith&lt;/Author&gt;&lt;Year&gt;2019&lt;/Year&gt;&lt;RecNum&gt;25&lt;/RecNum&gt;&lt;DisplayText&gt;&lt;style face="superscript"&gt;14&lt;/style&gt;&lt;/DisplayText&gt;&lt;record&gt;&lt;rec-number&gt;25&lt;/rec-number&gt;&lt;foreign-keys&gt;&lt;key app="EN" db-id="fddzd2ar829ttieevs6x9eeoxszeewdtpwz9" timestamp="1654478023"&gt;25&lt;/key&gt;&lt;/foreign-keys&gt;&lt;ref-type name="Journal Article"&gt;17&lt;/ref-type&gt;&lt;contributors&gt;&lt;authors&gt;&lt;author&gt;Smith, R&lt;/author&gt;&lt;author&gt;Le Roux, H&lt;/author&gt;&lt;author&gt;Nel, H&lt;/author&gt;&lt;author&gt;Steenekamp, R&lt;/author&gt;&lt;author&gt;Brown, SC&lt;/author&gt;&lt;author&gt;Scholtz, E&lt;/author&gt;&lt;author&gt;Marais, C&lt;/author&gt;&lt;author&gt;Van Eeden, T&lt;/author&gt;&lt;author&gt;Kraaij, R&lt;/author&gt;&lt;author&gt;Van Wyk, M&lt;/author&gt;&lt;/authors&gt;&lt;/contributors&gt;&lt;titles&gt;&lt;title&gt;Neurodevelopmental evaluation and referral practices in children with congenital heart disease in central South Africa&lt;/title&gt;&lt;secondary-title&gt;SA Heart&lt;/secondary-title&gt;&lt;/titles&gt;&lt;periodical&gt;&lt;full-title&gt;SA Heart&lt;/full-title&gt;&lt;/periodical&gt;&lt;pages&gt;324-332&lt;/pages&gt;&lt;volume&gt;16&lt;/volume&gt;&lt;number&gt;4&lt;/number&gt;&lt;dates&gt;&lt;year&gt;2019&lt;/year&gt;&lt;/dates&gt;&lt;isbn&gt;1996-674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</w:tcPr>
          <w:p w14:paraId="31FE226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outh Africa</w:t>
            </w:r>
          </w:p>
        </w:tc>
        <w:tc>
          <w:tcPr>
            <w:tcW w:w="2132" w:type="dxa"/>
          </w:tcPr>
          <w:p w14:paraId="7D7A92FE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Determine neurodevelopmental screening and referral practices for children with CHD in South Africa</w:t>
            </w:r>
          </w:p>
        </w:tc>
        <w:tc>
          <w:tcPr>
            <w:tcW w:w="992" w:type="dxa"/>
          </w:tcPr>
          <w:p w14:paraId="626628B6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0434B38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74D6DFC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20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30066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outh Africa across Free State and Northern Cape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br/>
              <w:t xml:space="preserve">provinces 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432AAF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Academic hospital, public hospital, private sector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2CC96F7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Cardiac surgeons, cardiologists, paediatrician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6C6E840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Low awareness of AHA guideline. Current practice is varied and sub-optimal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8B0EC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A national survey in a larger sample of cardiac care practitioners is need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  <w:tr w:rsidR="00372785" w:rsidRPr="00CE024D" w14:paraId="63065D5F" w14:textId="77777777" w:rsidTr="00862FBC">
        <w:trPr>
          <w:trHeight w:val="1500"/>
        </w:trPr>
        <w:tc>
          <w:tcPr>
            <w:tcW w:w="957" w:type="dxa"/>
            <w:hideMark/>
          </w:tcPr>
          <w:p w14:paraId="0A41C4D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Feldma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et al, 20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Feldmann&lt;/Author&gt;&lt;Year&gt;2022&lt;/Year&gt;&lt;RecNum&gt;24&lt;/RecNum&gt;&lt;DisplayText&gt;&lt;style face="superscript"&gt;16&lt;/style&gt;&lt;/DisplayText&gt;&lt;record&gt;&lt;rec-number&gt;24&lt;/rec-number&gt;&lt;foreign-keys&gt;&lt;key app="EN" db-id="fddzd2ar829ttieevs6x9eeoxszeewdtpwz9" timestamp="1654477945"&gt;24&lt;/key&gt;&lt;/foreign-keys&gt;&lt;ref-type name="Journal Article"&gt;17&lt;/ref-type&gt;&lt;contributors&gt;&lt;authors&gt;&lt;author&gt;Feldmann, Maria&lt;/author&gt;&lt;author&gt;Hagmann, Cornelia&lt;/author&gt;&lt;author&gt;de Vries, Linda&lt;/author&gt;&lt;author&gt;Disselhoff, Vera&lt;/author&gt;&lt;author&gt;Pushparajah, Kuberan&lt;/author&gt;&lt;author&gt;Logeswaran, Thushiha&lt;/author&gt;&lt;author&gt;Jansen, Nicolaas JG&lt;/author&gt;&lt;author&gt;Breur, Johannes MPJ&lt;/author&gt;&lt;author&gt;Knirsch, Walter&lt;/author&gt;&lt;author&gt;Benders, Manon&lt;/author&gt;&lt;/authors&gt;&lt;/contributors&gt;&lt;titles&gt;&lt;title&gt;Neuromonitoring, neuroimaging, and neurodevelopmental follow-up practices in neonatal congenital heart disease: a European survey&lt;/title&gt;&lt;secondary-title&gt;Pediatric Research&lt;/secondary-title&gt;&lt;/titles&gt;&lt;periodical&gt;&lt;full-title&gt;Pediatric Research&lt;/full-title&gt;&lt;/periodical&gt;&lt;pages&gt;1-8&lt;/pages&gt;&lt;dates&gt;&lt;year&gt;2022&lt;/year&gt;&lt;/dates&gt;&lt;isbn&gt;1530-044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  <w:hideMark/>
          </w:tcPr>
          <w:p w14:paraId="1829AAF3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Europe</w:t>
            </w:r>
          </w:p>
        </w:tc>
        <w:tc>
          <w:tcPr>
            <w:tcW w:w="2132" w:type="dxa"/>
            <w:hideMark/>
          </w:tcPr>
          <w:p w14:paraId="118FF84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Information about the implementation of neurodevelopmental follow-up programs across Europe</w:t>
            </w:r>
          </w:p>
        </w:tc>
        <w:tc>
          <w:tcPr>
            <w:tcW w:w="992" w:type="dxa"/>
            <w:hideMark/>
          </w:tcPr>
          <w:p w14:paraId="5B33B67F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Ap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l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2019- June 2020</w:t>
            </w:r>
          </w:p>
        </w:tc>
        <w:tc>
          <w:tcPr>
            <w:tcW w:w="1276" w:type="dxa"/>
            <w:tcBorders>
              <w:right w:val="single" w:sz="18" w:space="0" w:color="auto"/>
            </w:tcBorders>
            <w:hideMark/>
          </w:tcPr>
          <w:p w14:paraId="69ECFAA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Survey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358D4A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25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E3BBE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Europe including UK, Spain, France, Netherlands, Germany, Switzerland, Hungary, Slovenia, Italy, Austria, Latvia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8AD4D16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0B73249B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Intensivists, cardiac surgeons, cardiologists, neurologists, developmental paediatricians, neonatologists, paediatric radiologist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B4FF91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Two-thirds of centres have or want a neurodevelopmental program. Interested in joining a European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eurodevelopmental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 xml:space="preserve"> outcome registry but current data collection rates low (32%)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613DCB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27C84">
              <w:rPr>
                <w:rFonts w:ascii="Times New Roman" w:hAnsi="Times New Roman" w:cs="Times New Roman"/>
                <w:sz w:val="18"/>
                <w:szCs w:val="18"/>
              </w:rPr>
              <w:t>Adaptation of guidelines to context needed. Programs could benefit from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br/>
              <w:t>standardization and systematic recording by creating a European</w:t>
            </w:r>
            <w:r w:rsidRPr="00C27C84">
              <w:rPr>
                <w:rFonts w:ascii="Times New Roman" w:hAnsi="Times New Roman" w:cs="Times New Roman"/>
                <w:sz w:val="18"/>
                <w:szCs w:val="18"/>
              </w:rPr>
              <w:br/>
              <w:t>outcome register.</w:t>
            </w:r>
          </w:p>
        </w:tc>
      </w:tr>
      <w:tr w:rsidR="00372785" w:rsidRPr="00CE024D" w14:paraId="0F06360D" w14:textId="77777777" w:rsidTr="00862FBC">
        <w:trPr>
          <w:trHeight w:val="1500"/>
        </w:trPr>
        <w:tc>
          <w:tcPr>
            <w:tcW w:w="957" w:type="dxa"/>
          </w:tcPr>
          <w:p w14:paraId="0638F502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atterer et al, </w:t>
            </w:r>
            <w:r w:rsidRPr="00A02BB0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  <w:r w:rsidRPr="00A02BB0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Natterer&lt;/Author&gt;&lt;Year&gt;2022&lt;/Year&gt;&lt;RecNum&gt;79&lt;/RecNum&gt;&lt;DisplayText&gt;&lt;style face="superscript"&gt;30&lt;/style&gt;&lt;/DisplayText&gt;&lt;record&gt;&lt;rec-number&gt;79&lt;/rec-number&gt;&lt;foreign-keys&gt;&lt;key app="EN" db-id="fddzd2ar829ttieevs6x9eeoxszeewdtpwz9" timestamp="1674097033"&gt;79&lt;/key&gt;&lt;/foreign-keys&gt;&lt;ref-type name="Journal Article"&gt;17&lt;/ref-type&gt;&lt;contributors&gt;&lt;authors&gt;&lt;author&gt;Natterer, J.&lt;/author&gt;&lt;author&gt;Schneider, J.&lt;/author&gt;&lt;author&gt;Sekarski, N.&lt;/author&gt;&lt;author&gt;Rathke, V.&lt;/author&gt;&lt;author&gt;Adams, M.&lt;/author&gt;&lt;author&gt;Latal, B.&lt;/author&gt;&lt;author&gt;Borradori-Tolsa, B. T.&lt;/author&gt;&lt;author&gt;Bouhabib, M.&lt;/author&gt;&lt;author&gt;Fuhrer Kradolfer, K.&lt;/author&gt;&lt;author&gt;Glöckler, M.&lt;/author&gt;&lt;author&gt;Hutter, D.&lt;/author&gt;&lt;author&gt;Kelly, J.&lt;/author&gt;&lt;author&gt;L&amp;apos;Ebraly, C.&lt;/author&gt;&lt;author&gt;Pfluger, M. R.&lt;/author&gt;&lt;author&gt;Polito, A.&lt;/author&gt;&lt;author&gt;von Rhein, M.&lt;/author&gt;&lt;author&gt;Knirsch, W.&lt;/author&gt;&lt;/authors&gt;&lt;/contributors&gt;&lt;titles&gt;&lt;title&gt;ORCHID (Outcome Registry for CHIldren with severe congenital heart Disease) a Swiss, nationwide, prospective, population-based, neurodevelopmental paediatric patient registry: framework, regulations and implementation&lt;/title&gt;&lt;secondary-title&gt;Swiss medical weekly&lt;/secondary-title&gt;&lt;/titles&gt;&lt;periodical&gt;&lt;full-title&gt;Swiss medical weekly&lt;/full-title&gt;&lt;/periodical&gt;&lt;pages&gt;w30217-undefined&lt;/pages&gt;&lt;volume&gt;152&lt;/volume&gt;&lt;dates&gt;&lt;year&gt;2022&lt;/year&gt;&lt;/dates&gt;&lt;urls&gt;&lt;related-urls&gt;&lt;url&gt;https://www.scopus.com/inward/record.uri?eid=2-s2.0-85138126065&amp;amp;doi=10.4414%2fsmw.2022.w30217&amp;amp;partnerID=40&amp;amp;md5=729906eb1fe8dbd2ae3fe6d9e8b2cb18&lt;/url&gt;&lt;/related-urls&gt;&lt;/urls&gt;&lt;electronic-resource-num&gt;10.4414/smw.2022.w30217&lt;/electronic-resource-num&gt;&lt;/record&gt;&lt;/Cite&gt;&lt;/EndNote&gt;</w:instrText>
            </w:r>
            <w:r w:rsidRPr="00A02BB0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0</w:t>
            </w:r>
            <w:r w:rsidRPr="00A02BB0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881" w:type="dxa"/>
          </w:tcPr>
          <w:p w14:paraId="521C0BFE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witzerland</w:t>
            </w:r>
          </w:p>
        </w:tc>
        <w:tc>
          <w:tcPr>
            <w:tcW w:w="2132" w:type="dxa"/>
          </w:tcPr>
          <w:p w14:paraId="1904E6F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 implementation of a national registry for documentation of neurodevelopmental follow-up and outcomes at all national centres</w:t>
            </w:r>
          </w:p>
        </w:tc>
        <w:tc>
          <w:tcPr>
            <w:tcW w:w="992" w:type="dxa"/>
          </w:tcPr>
          <w:p w14:paraId="6C1C72F5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19-2021</w:t>
            </w:r>
          </w:p>
        </w:tc>
        <w:tc>
          <w:tcPr>
            <w:tcW w:w="1276" w:type="dxa"/>
            <w:tcBorders>
              <w:right w:val="single" w:sz="18" w:space="0" w:color="auto"/>
            </w:tcBorders>
          </w:tcPr>
          <w:p w14:paraId="1A72FED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mplementation framework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48A65B49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paediatric heart centres, 16 follow-up sites</w:t>
            </w:r>
          </w:p>
        </w:tc>
        <w:tc>
          <w:tcPr>
            <w:tcW w:w="12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8E4AD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eart centres in </w:t>
            </w:r>
            <w:r w:rsidRPr="00013BD9">
              <w:rPr>
                <w:rFonts w:ascii="Times New Roman" w:hAnsi="Times New Roman" w:cs="Times New Roman"/>
                <w:sz w:val="18"/>
                <w:szCs w:val="18"/>
              </w:rPr>
              <w:t>Zurich, Bern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gramStart"/>
            <w:r w:rsidRPr="00013BD9">
              <w:rPr>
                <w:rFonts w:ascii="Times New Roman" w:hAnsi="Times New Roman" w:cs="Times New Roman"/>
                <w:sz w:val="18"/>
                <w:szCs w:val="18"/>
              </w:rPr>
              <w:t>Lausanne</w:t>
            </w:r>
            <w:proofErr w:type="gramEnd"/>
            <w:r w:rsidRPr="00013BD9">
              <w:rPr>
                <w:rFonts w:ascii="Times New Roman" w:hAnsi="Times New Roman" w:cs="Times New Roman"/>
                <w:sz w:val="18"/>
                <w:szCs w:val="18"/>
              </w:rPr>
              <w:t xml:space="preserve"> and Gene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. Follow-up sites nationwide across Switzerland</w:t>
            </w:r>
          </w:p>
        </w:tc>
        <w:tc>
          <w:tcPr>
            <w:tcW w:w="127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97C91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ites performing intervention for children with CHD in first 6 weeks of life</w:t>
            </w:r>
          </w:p>
        </w:tc>
        <w:tc>
          <w:tcPr>
            <w:tcW w:w="15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</w:tcPr>
          <w:p w14:paraId="616C9799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13BD9">
              <w:rPr>
                <w:rFonts w:ascii="Times New Roman" w:hAnsi="Times New Roman" w:cs="Times New Roman"/>
                <w:sz w:val="18"/>
                <w:szCs w:val="18"/>
              </w:rPr>
              <w:t xml:space="preserve">aediatric cardiology, cardiac surgery, paediatric in-tensive care, paediatric </w:t>
            </w:r>
            <w:proofErr w:type="spellStart"/>
            <w:r w:rsidRPr="00013BD9">
              <w:rPr>
                <w:rFonts w:ascii="Times New Roman" w:hAnsi="Times New Roman" w:cs="Times New Roman"/>
                <w:sz w:val="18"/>
                <w:szCs w:val="18"/>
              </w:rPr>
              <w:t>anesthesia</w:t>
            </w:r>
            <w:proofErr w:type="spellEnd"/>
            <w:r w:rsidRPr="00013BD9">
              <w:rPr>
                <w:rFonts w:ascii="Times New Roman" w:hAnsi="Times New Roman" w:cs="Times New Roman"/>
                <w:sz w:val="18"/>
                <w:szCs w:val="18"/>
              </w:rPr>
              <w:t>, and developmental paediatrics</w:t>
            </w:r>
          </w:p>
        </w:tc>
        <w:tc>
          <w:tcPr>
            <w:tcW w:w="2258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</w:tcPr>
          <w:p w14:paraId="1E00A904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scribes neurodevelopmental follow-up procedures at Swiss centres and successful implementation of nationwide registry capturing information for 138 children. Integration of both the registry and ND follow-up within an existing network/process for follow-up of high-risk infants was beneficial.</w:t>
            </w:r>
          </w:p>
        </w:tc>
        <w:tc>
          <w:tcPr>
            <w:tcW w:w="198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60CF87" w14:textId="77777777" w:rsidR="00372785" w:rsidRPr="00C27C84" w:rsidRDefault="00372785" w:rsidP="00862FB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gistry provides foundation for</w:t>
            </w:r>
            <w:r w:rsidRPr="002A5991">
              <w:rPr>
                <w:rFonts w:ascii="Times New Roman" w:hAnsi="Times New Roman" w:cs="Times New Roman"/>
                <w:sz w:val="18"/>
                <w:szCs w:val="18"/>
              </w:rPr>
              <w:t xml:space="preserve"> national collaboration and standardis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2A5991">
              <w:rPr>
                <w:rFonts w:ascii="Times New Roman" w:hAnsi="Times New Roman" w:cs="Times New Roman"/>
                <w:sz w:val="18"/>
                <w:szCs w:val="18"/>
              </w:rPr>
              <w:t xml:space="preserve">of practice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s well as enabling ongoing</w:t>
            </w:r>
            <w:r w:rsidRPr="002A5991">
              <w:rPr>
                <w:rFonts w:ascii="Times New Roman" w:hAnsi="Times New Roman" w:cs="Times New Roman"/>
                <w:sz w:val="18"/>
                <w:szCs w:val="18"/>
              </w:rPr>
              <w:t xml:space="preserve"> research project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7C54598D" w14:textId="77777777" w:rsidR="00372785" w:rsidRDefault="00372785" w:rsidP="00372785">
      <w:pPr>
        <w:ind w:left="-709"/>
        <w:rPr>
          <w:rFonts w:ascii="Times New Roman" w:hAnsi="Times New Roman" w:cs="Times New Roman"/>
        </w:rPr>
      </w:pPr>
      <w:r w:rsidRPr="002918C5">
        <w:rPr>
          <w:rFonts w:ascii="Times New Roman" w:hAnsi="Times New Roman" w:cs="Times New Roman"/>
        </w:rPr>
        <w:t xml:space="preserve">AAP, American Academy of Paediatrics; AHA, American Heart Association; CHD, congenital heart disease; CNOC, Cardiac Neurodevelopmental Outcome Collaborative; </w:t>
      </w:r>
      <w:r>
        <w:rPr>
          <w:rFonts w:ascii="Times New Roman" w:hAnsi="Times New Roman" w:cs="Times New Roman"/>
        </w:rPr>
        <w:t xml:space="preserve">NICU, Neonatal Intensive Care Unit; </w:t>
      </w:r>
      <w:r w:rsidRPr="002918C5">
        <w:rPr>
          <w:rFonts w:ascii="Times New Roman" w:hAnsi="Times New Roman" w:cs="Times New Roman"/>
        </w:rPr>
        <w:t>UK, United Kingdom; USA, United States of America</w:t>
      </w:r>
    </w:p>
    <w:p w14:paraId="4AFC6557" w14:textId="77777777" w:rsidR="00372785" w:rsidRDefault="00372785" w:rsidP="00372785">
      <w:pPr>
        <w:ind w:left="-709"/>
        <w:rPr>
          <w:rFonts w:ascii="Times New Roman" w:hAnsi="Times New Roman" w:cs="Times New Roman"/>
        </w:rPr>
      </w:pPr>
    </w:p>
    <w:p w14:paraId="4FC8A2D5" w14:textId="77777777" w:rsidR="00372785" w:rsidRDefault="00372785" w:rsidP="00372785">
      <w:pPr>
        <w:ind w:left="-709"/>
        <w:rPr>
          <w:rFonts w:ascii="Times New Roman" w:hAnsi="Times New Roman" w:cs="Times New Roman"/>
        </w:rPr>
      </w:pPr>
    </w:p>
    <w:p w14:paraId="3C63D66A" w14:textId="77777777" w:rsidR="00537B2F" w:rsidRPr="00372785" w:rsidRDefault="00000000" w:rsidP="00372785"/>
    <w:sectPr w:rsidR="00537B2F" w:rsidRPr="00372785" w:rsidSect="00B813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D6"/>
    <w:rsid w:val="00246F8E"/>
    <w:rsid w:val="00372785"/>
    <w:rsid w:val="00B813D6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5AEA"/>
  <w15:chartTrackingRefBased/>
  <w15:docId w15:val="{5358B96F-FDDE-4BAD-8AF5-9A007D27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3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kern w:val="0"/>
      <w:sz w:val="16"/>
      <w:szCs w:val="16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B813D6"/>
  </w:style>
  <w:style w:type="table" w:styleId="TableGrid">
    <w:name w:val="Table Grid"/>
    <w:basedOn w:val="TableNormal"/>
    <w:uiPriority w:val="39"/>
    <w:rsid w:val="00B813D6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qFormat/>
    <w:rsid w:val="00372785"/>
    <w:pPr>
      <w:keepNext/>
      <w:tabs>
        <w:tab w:val="left" w:pos="1134"/>
        <w:tab w:val="left" w:pos="1418"/>
      </w:tabs>
      <w:autoSpaceDE/>
      <w:autoSpaceDN/>
      <w:adjustRightInd/>
      <w:spacing w:before="120" w:after="120"/>
    </w:pPr>
    <w:rPr>
      <w:rFonts w:ascii="Arial Nova Cond" w:eastAsia="Times New Roman" w:hAnsi="Arial Nova Cond" w:cs="Times New Roman"/>
      <w:b/>
      <w:bCs/>
      <w:sz w:val="20"/>
      <w:szCs w:val="20"/>
      <w:lang w:eastAsia="en-GB"/>
    </w:rPr>
  </w:style>
  <w:style w:type="character" w:customStyle="1" w:styleId="CaptionChar">
    <w:name w:val="Caption Char"/>
    <w:link w:val="Caption"/>
    <w:uiPriority w:val="35"/>
    <w:rsid w:val="00372785"/>
    <w:rPr>
      <w:rFonts w:ascii="Arial Nova Cond" w:eastAsia="Times New Roman" w:hAnsi="Arial Nova Cond" w:cs="Times New Roman"/>
      <w:b/>
      <w:bCs/>
      <w:kern w:val="0"/>
      <w:sz w:val="20"/>
      <w:szCs w:val="20"/>
      <w:lang w:val="en-AU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9</Words>
  <Characters>18978</Characters>
  <Application>Microsoft Office Word</Application>
  <DocSecurity>0</DocSecurity>
  <Lines>158</Lines>
  <Paragraphs>44</Paragraphs>
  <ScaleCrop>false</ScaleCrop>
  <Company/>
  <LinksUpToDate>false</LinksUpToDate>
  <CharactersWithSpaces>22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Andy Booth</cp:lastModifiedBy>
  <cp:revision>2</cp:revision>
  <dcterms:created xsi:type="dcterms:W3CDTF">2023-06-12T10:11:00Z</dcterms:created>
  <dcterms:modified xsi:type="dcterms:W3CDTF">2023-06-12T10:11:00Z</dcterms:modified>
</cp:coreProperties>
</file>